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0CD0" w:rsidRDefault="004233FF">
      <w:r>
        <w:t>Description of Additional Supplementary Files</w:t>
      </w:r>
    </w:p>
    <w:p w:rsidR="004233FF" w:rsidRDefault="004233FF"/>
    <w:p w:rsidR="004233FF" w:rsidRDefault="004233FF">
      <w:r w:rsidRPr="004233FF">
        <w:rPr>
          <w:b/>
        </w:rPr>
        <w:t>Supplementary Data 1:</w:t>
      </w:r>
      <w:r>
        <w:t xml:space="preserve"> Statistics source data. </w:t>
      </w:r>
    </w:p>
    <w:p w:rsidR="004233FF" w:rsidRDefault="004233FF">
      <w:r w:rsidRPr="004233FF">
        <w:rPr>
          <w:b/>
        </w:rPr>
        <w:t>Supplementary Data 2</w:t>
      </w:r>
      <w:r>
        <w:t>: IP-MS data of potent</w:t>
      </w:r>
      <w:bookmarkStart w:id="0" w:name="_GoBack"/>
      <w:bookmarkEnd w:id="0"/>
      <w:r>
        <w:t>ial OTUD3-interacting proteins.</w:t>
      </w:r>
    </w:p>
    <w:sectPr w:rsidR="004233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33FF"/>
    <w:rsid w:val="004233FF"/>
    <w:rsid w:val="00920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9-05-21T11:20:00Z</dcterms:created>
  <dcterms:modified xsi:type="dcterms:W3CDTF">2019-05-21T11:21:00Z</dcterms:modified>
</cp:coreProperties>
</file>